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5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330"/>
        <w:gridCol w:w="1240"/>
        <w:gridCol w:w="1210"/>
        <w:gridCol w:w="1190"/>
        <w:gridCol w:w="1230"/>
      </w:tblGrid>
      <w:tr w14:paraId="68C20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2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9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 AIC v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es for restricted cubic spline with different knot numbers.</w:t>
            </w:r>
            <w:bookmarkEnd w:id="0"/>
          </w:p>
        </w:tc>
      </w:tr>
      <w:tr w14:paraId="696B8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09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Knots</w:t>
            </w:r>
          </w:p>
        </w:tc>
        <w:tc>
          <w:tcPr>
            <w:tcW w:w="13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18B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7A6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71E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86F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C5E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B775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D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Vmax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4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1.8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2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9.7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A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8.8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A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.2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2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2.436</w:t>
            </w:r>
          </w:p>
        </w:tc>
      </w:tr>
      <w:tr w14:paraId="0FC06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6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Vpr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A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0.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7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6.2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6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.9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1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6.2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8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8.184</w:t>
            </w:r>
          </w:p>
        </w:tc>
      </w:tr>
      <w:tr w14:paraId="6657C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F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Vmi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8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1.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F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8.8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8.3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6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9.7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B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1.388</w:t>
            </w:r>
          </w:p>
        </w:tc>
      </w:tr>
      <w:tr w14:paraId="36F4B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2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V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A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2.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9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0.5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B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8.8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6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8.7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6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9.718</w:t>
            </w:r>
          </w:p>
        </w:tc>
      </w:tr>
      <w:tr w14:paraId="2D7CE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A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V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E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9.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.8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6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.3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2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.9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7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.707</w:t>
            </w:r>
          </w:p>
        </w:tc>
      </w:tr>
      <w:tr w14:paraId="59B63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8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V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1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5.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7.4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8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.3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2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.3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.265</w:t>
            </w:r>
          </w:p>
        </w:tc>
      </w:tr>
      <w:tr w14:paraId="0C25E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0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.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3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1.5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2.6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3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4.1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7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.307</w:t>
            </w:r>
          </w:p>
        </w:tc>
      </w:tr>
      <w:tr w14:paraId="55A02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A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VaE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E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2.4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4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.0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5.9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D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7.5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6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6.624</w:t>
            </w:r>
          </w:p>
        </w:tc>
      </w:tr>
      <w:tr w14:paraId="081D9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VpE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2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3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6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.8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4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3.3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2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5.0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.014</w:t>
            </w:r>
          </w:p>
        </w:tc>
      </w:tr>
      <w:tr w14:paraId="3E19A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3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E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B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.6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0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9.5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8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1.4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3.492</w:t>
            </w:r>
          </w:p>
        </w:tc>
      </w:tr>
      <w:tr w14:paraId="18C25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A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4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.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8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.9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A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.6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5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.0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B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.038</w:t>
            </w:r>
          </w:p>
        </w:tc>
      </w:tr>
      <w:tr w14:paraId="20A1E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F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9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8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.9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A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.3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7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2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1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250</w:t>
            </w:r>
          </w:p>
        </w:tc>
      </w:tr>
      <w:tr w14:paraId="5D095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A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C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5.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D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.4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7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4.6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C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.1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0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8.298</w:t>
            </w:r>
          </w:p>
        </w:tc>
      </w:tr>
      <w:tr w14:paraId="7456D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1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E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1.7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0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.2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D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.6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C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5.2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.431</w:t>
            </w:r>
          </w:p>
        </w:tc>
      </w:tr>
      <w:tr w14:paraId="63755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658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cd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957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.57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33A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.829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70D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.149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AD7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.684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037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8.175</w:t>
            </w:r>
          </w:p>
        </w:tc>
      </w:tr>
      <w:tr w14:paraId="79377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8250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5C53">
            <w:pPr>
              <w:spacing w:beforeLines="0" w:after="20" w:afterLines="0" w:line="288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Abbreviations: AIC =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en-US"/>
              </w:rPr>
              <w:t>Akaike information criterio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Vma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maximal volum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Vpr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pre-systolic volum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Vmi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minimal volum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V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volume inde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SV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Left atrial stroke volum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V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passive emptying volum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TEF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total emptying fractio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VaEF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active emptying fractio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VpEF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passive emptying fractio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C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oventricular coupling inde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E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expansion inde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S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ft atrial stiffness inde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-SA"/>
              </w:rPr>
              <w:t>LASr = Left atri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l reservoir strain; LASct =Left atrial contractile strain; LAScd = Left atrial conduit strain.</w:t>
            </w:r>
          </w:p>
        </w:tc>
      </w:tr>
    </w:tbl>
    <w:p w14:paraId="7AFEAAE7">
      <w:pPr>
        <w:rPr>
          <w:rFonts w:hint="eastAsia" w:eastAsiaTheme="minorEastAsia"/>
          <w:sz w:val="24"/>
          <w:szCs w:val="32"/>
          <w:highlight w:val="yellow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0150F2"/>
    <w:rsid w:val="0D3C395C"/>
    <w:rsid w:val="137532B6"/>
    <w:rsid w:val="1B2B737F"/>
    <w:rsid w:val="27523AEC"/>
    <w:rsid w:val="28C72DDD"/>
    <w:rsid w:val="29D15596"/>
    <w:rsid w:val="35DC779C"/>
    <w:rsid w:val="360150F2"/>
    <w:rsid w:val="4517259F"/>
    <w:rsid w:val="67140294"/>
    <w:rsid w:val="67762CFD"/>
    <w:rsid w:val="6A1138FE"/>
    <w:rsid w:val="7C95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0"/>
    <w:rPr>
      <w:b/>
    </w:rPr>
  </w:style>
  <w:style w:type="character" w:styleId="5">
    <w:name w:val="Emphasis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1300</Characters>
  <Lines>0</Lines>
  <Paragraphs>0</Paragraphs>
  <TotalTime>0</TotalTime>
  <ScaleCrop>false</ScaleCrop>
  <LinksUpToDate>false</LinksUpToDate>
  <CharactersWithSpaces>141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13:59:00Z</dcterms:created>
  <dc:creator>薛志强</dc:creator>
  <cp:lastModifiedBy>薛志强</cp:lastModifiedBy>
  <dcterms:modified xsi:type="dcterms:W3CDTF">2026-04-23T16:5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073C5C1F80F447CBE943D4A7DC96374_11</vt:lpwstr>
  </property>
  <property fmtid="{D5CDD505-2E9C-101B-9397-08002B2CF9AE}" pid="4" name="KSOTemplateDocerSaveRecord">
    <vt:lpwstr>eyJoZGlkIjoiMmJmMzZiMGYzMTg3YzBlZDcwN2I1NjBlMGViN2U0YTUiLCJ1c2VySWQiOiIxNzYzNTYwNTEwIn0=</vt:lpwstr>
  </property>
</Properties>
</file>